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347" w:rsidRDefault="009F3347" w:rsidP="009F3347">
      <w:r>
        <w:t>SUPPLEMENTARY MATERIAL</w:t>
      </w:r>
    </w:p>
    <w:p w:rsidR="009F3347" w:rsidRDefault="009F3347" w:rsidP="009F334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3403"/>
        <w:gridCol w:w="3117"/>
      </w:tblGrid>
      <w:tr w:rsidR="009F3347" w:rsidTr="00373BB5">
        <w:tc>
          <w:tcPr>
            <w:tcW w:w="2830" w:type="dxa"/>
          </w:tcPr>
          <w:p w:rsidR="009F3347" w:rsidRDefault="009F3347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 WORD</w:t>
            </w:r>
          </w:p>
        </w:tc>
        <w:tc>
          <w:tcPr>
            <w:tcW w:w="3403" w:type="dxa"/>
          </w:tcPr>
          <w:p w:rsidR="009F3347" w:rsidRDefault="009F3347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ED LANGUAGE [R</w:t>
            </w:r>
            <w:r w:rsidRPr="00756775">
              <w:rPr>
                <w:rFonts w:ascii="Times New Roman" w:hAnsi="Times New Roman" w:cs="Times New Roman"/>
                <w:sz w:val="24"/>
                <w:szCs w:val="24"/>
              </w:rPr>
              <w:t>emoved for review purpo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7" w:type="dxa"/>
          </w:tcPr>
          <w:p w:rsidR="009F3347" w:rsidRDefault="009F3347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(SEC)</w:t>
            </w:r>
          </w:p>
        </w:tc>
      </w:tr>
      <w:tr w:rsidR="009F3347" w:rsidTr="00373BB5">
        <w:tc>
          <w:tcPr>
            <w:tcW w:w="2830" w:type="dxa"/>
          </w:tcPr>
          <w:p w:rsidR="009F3347" w:rsidRDefault="009F3347" w:rsidP="00373B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</w:p>
        </w:tc>
        <w:tc>
          <w:tcPr>
            <w:tcW w:w="3403" w:type="dxa"/>
          </w:tcPr>
          <w:p w:rsidR="009F3347" w:rsidRDefault="009F3347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R</w:t>
            </w:r>
            <w:r w:rsidRPr="00756775">
              <w:rPr>
                <w:rFonts w:ascii="Times New Roman" w:hAnsi="Times New Roman" w:cs="Times New Roman"/>
                <w:sz w:val="24"/>
                <w:szCs w:val="24"/>
              </w:rPr>
              <w:t>emoved for review purpo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7" w:type="dxa"/>
          </w:tcPr>
          <w:p w:rsidR="009F3347" w:rsidRDefault="009F3347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9F3347" w:rsidTr="00373BB5">
        <w:tc>
          <w:tcPr>
            <w:tcW w:w="2830" w:type="dxa"/>
          </w:tcPr>
          <w:p w:rsidR="009F3347" w:rsidRDefault="009F3347" w:rsidP="00373B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3403" w:type="dxa"/>
          </w:tcPr>
          <w:p w:rsidR="009F3347" w:rsidRDefault="009F3347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R</w:t>
            </w:r>
            <w:r w:rsidRPr="00756775">
              <w:rPr>
                <w:rFonts w:ascii="Times New Roman" w:hAnsi="Times New Roman" w:cs="Times New Roman"/>
                <w:sz w:val="24"/>
                <w:szCs w:val="24"/>
              </w:rPr>
              <w:t>emoved for review purpo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7" w:type="dxa"/>
          </w:tcPr>
          <w:p w:rsidR="009F3347" w:rsidRDefault="009F3347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9F3347" w:rsidTr="00373BB5">
        <w:tc>
          <w:tcPr>
            <w:tcW w:w="2830" w:type="dxa"/>
          </w:tcPr>
          <w:p w:rsidR="009F3347" w:rsidRDefault="009F3347" w:rsidP="00373B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KEY</w:t>
            </w:r>
          </w:p>
        </w:tc>
        <w:tc>
          <w:tcPr>
            <w:tcW w:w="3403" w:type="dxa"/>
          </w:tcPr>
          <w:p w:rsidR="009F3347" w:rsidRDefault="009F3347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R</w:t>
            </w:r>
            <w:r w:rsidRPr="00756775">
              <w:rPr>
                <w:rFonts w:ascii="Times New Roman" w:hAnsi="Times New Roman" w:cs="Times New Roman"/>
                <w:sz w:val="24"/>
                <w:szCs w:val="24"/>
              </w:rPr>
              <w:t>emoved for review purpo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7" w:type="dxa"/>
          </w:tcPr>
          <w:p w:rsidR="009F3347" w:rsidRDefault="009F3347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9F3347" w:rsidTr="00373BB5">
        <w:tc>
          <w:tcPr>
            <w:tcW w:w="2830" w:type="dxa"/>
          </w:tcPr>
          <w:p w:rsidR="009F3347" w:rsidRDefault="009F3347" w:rsidP="00373B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RSE</w:t>
            </w:r>
          </w:p>
        </w:tc>
        <w:tc>
          <w:tcPr>
            <w:tcW w:w="3403" w:type="dxa"/>
          </w:tcPr>
          <w:p w:rsidR="009F3347" w:rsidRDefault="009F3347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R</w:t>
            </w:r>
            <w:r w:rsidRPr="00756775">
              <w:rPr>
                <w:rFonts w:ascii="Times New Roman" w:hAnsi="Times New Roman" w:cs="Times New Roman"/>
                <w:sz w:val="24"/>
                <w:szCs w:val="24"/>
              </w:rPr>
              <w:t>emoved for review purpo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7" w:type="dxa"/>
          </w:tcPr>
          <w:p w:rsidR="009F3347" w:rsidRDefault="009F3347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F3347" w:rsidTr="00373BB5">
        <w:tc>
          <w:tcPr>
            <w:tcW w:w="2830" w:type="dxa"/>
          </w:tcPr>
          <w:p w:rsidR="009F3347" w:rsidRDefault="009F3347" w:rsidP="00373B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3403" w:type="dxa"/>
          </w:tcPr>
          <w:p w:rsidR="009F3347" w:rsidRDefault="009F3347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R</w:t>
            </w:r>
            <w:r w:rsidRPr="00756775">
              <w:rPr>
                <w:rFonts w:ascii="Times New Roman" w:hAnsi="Times New Roman" w:cs="Times New Roman"/>
                <w:sz w:val="24"/>
                <w:szCs w:val="24"/>
              </w:rPr>
              <w:t>emoved for review purpo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7" w:type="dxa"/>
          </w:tcPr>
          <w:p w:rsidR="009F3347" w:rsidRDefault="009F3347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9F3347" w:rsidTr="00373BB5">
        <w:tc>
          <w:tcPr>
            <w:tcW w:w="2830" w:type="dxa"/>
          </w:tcPr>
          <w:p w:rsidR="009F3347" w:rsidRDefault="009F3347" w:rsidP="00373B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STER</w:t>
            </w:r>
          </w:p>
        </w:tc>
        <w:tc>
          <w:tcPr>
            <w:tcW w:w="3403" w:type="dxa"/>
          </w:tcPr>
          <w:p w:rsidR="009F3347" w:rsidRDefault="009F3347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R</w:t>
            </w:r>
            <w:r w:rsidRPr="00756775">
              <w:rPr>
                <w:rFonts w:ascii="Times New Roman" w:hAnsi="Times New Roman" w:cs="Times New Roman"/>
                <w:sz w:val="24"/>
                <w:szCs w:val="24"/>
              </w:rPr>
              <w:t>emoved for review purpo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7" w:type="dxa"/>
          </w:tcPr>
          <w:p w:rsidR="009F3347" w:rsidRDefault="009F3347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</w:tbl>
    <w:p w:rsidR="009F3347" w:rsidRDefault="009F3347" w:rsidP="009F3347">
      <w:proofErr w:type="gramStart"/>
      <w:r w:rsidRPr="007878B6">
        <w:rPr>
          <w:b/>
        </w:rPr>
        <w:t xml:space="preserve">Table </w:t>
      </w:r>
      <w:r>
        <w:rPr>
          <w:b/>
        </w:rPr>
        <w:t>S</w:t>
      </w:r>
      <w:r w:rsidRPr="007878B6">
        <w:rPr>
          <w:b/>
        </w:rPr>
        <w:t>1:</w:t>
      </w:r>
      <w:r w:rsidRPr="007878B6">
        <w:t xml:space="preserve"> Length of the spoken words used in the call-name condition.</w:t>
      </w:r>
      <w:proofErr w:type="gramEnd"/>
      <w:r w:rsidRPr="007878B6">
        <w:t xml:space="preserve"> In the task, we used the terms indicated in the second column (in [removed for review purposes] language).</w:t>
      </w:r>
    </w:p>
    <w:p w:rsidR="00FA0247" w:rsidRDefault="00FA0247">
      <w:bookmarkStart w:id="0" w:name="_GoBack"/>
      <w:bookmarkEnd w:id="0"/>
    </w:p>
    <w:sectPr w:rsidR="00FA0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159"/>
    <w:rsid w:val="00102C3A"/>
    <w:rsid w:val="00282159"/>
    <w:rsid w:val="009F3347"/>
    <w:rsid w:val="00FA0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34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334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34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334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12-07T02:52:00Z</dcterms:created>
  <dcterms:modified xsi:type="dcterms:W3CDTF">2021-12-07T02:52:00Z</dcterms:modified>
</cp:coreProperties>
</file>